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5C65E2" w14:textId="2F60125C" w:rsidR="0002534F" w:rsidRPr="00FE6D39" w:rsidRDefault="00FE6D39">
      <w:pPr>
        <w:rPr>
          <w:rFonts w:ascii="Times New Roman" w:hAnsi="Times New Roman" w:cs="Times New Roman"/>
        </w:rPr>
      </w:pPr>
      <w:r w:rsidRPr="00FE6D39">
        <w:rPr>
          <w:rFonts w:ascii="Times New Roman" w:hAnsi="Times New Roman" w:cs="Times New Roman"/>
        </w:rPr>
        <w:t>Supplementary table 4</w:t>
      </w:r>
      <w:r>
        <w:rPr>
          <w:rFonts w:ascii="Times New Roman" w:hAnsi="Times New Roman" w:cs="Times New Roman" w:hint="eastAsia"/>
        </w:rPr>
        <w:t xml:space="preserve"> </w:t>
      </w:r>
      <w:r w:rsidR="000D12AB">
        <w:rPr>
          <w:rFonts w:ascii="Times New Roman" w:hAnsi="Times New Roman" w:cs="Times New Roman"/>
        </w:rPr>
        <w:t>T</w:t>
      </w:r>
      <w:bookmarkStart w:id="0" w:name="_GoBack"/>
      <w:bookmarkEnd w:id="0"/>
      <w:r>
        <w:rPr>
          <w:rFonts w:ascii="Times New Roman" w:hAnsi="Times New Roman" w:cs="Times New Roman" w:hint="eastAsia"/>
        </w:rPr>
        <w:t>he target genes of</w:t>
      </w:r>
      <w:r w:rsidRPr="00FE6D3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miR-526b-5p were predicted by </w:t>
      </w:r>
      <w:r>
        <w:rPr>
          <w:rFonts w:ascii="Times New Roman" w:hAnsi="Times New Roman" w:hint="eastAsia"/>
        </w:rPr>
        <w:t>Tarbase 8.0.</w:t>
      </w:r>
      <w:r>
        <w:rPr>
          <w:rFonts w:ascii="Times New Roman" w:hAnsi="Times New Roman" w:cs="Times New Roman" w:hint="eastAsia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219"/>
        <w:gridCol w:w="4413"/>
      </w:tblGrid>
      <w:tr w:rsidR="00FE6D39" w:rsidRPr="00FE6D39" w14:paraId="7727FB69" w14:textId="77777777" w:rsidTr="000D12AB">
        <w:trPr>
          <w:trHeight w:val="320"/>
        </w:trPr>
        <w:tc>
          <w:tcPr>
            <w:tcW w:w="2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D7BD2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Gene name</w:t>
            </w:r>
          </w:p>
        </w:tc>
        <w:tc>
          <w:tcPr>
            <w:tcW w:w="2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416B5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miRNA</w:t>
            </w:r>
          </w:p>
        </w:tc>
      </w:tr>
      <w:tr w:rsidR="00FE6D39" w:rsidRPr="00FE6D39" w14:paraId="3DE2ABC8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ED4B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MTA2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43B8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15A0D557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EB80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RRM2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7127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3505E311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1ADC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IST1H1B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42DC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7DE8FD77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C14B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MATR3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23FB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557C8E24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C1A7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ZSWIM6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1496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222301B0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D824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APPL2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A77C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3DE5E38A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74E9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PHLDA1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DC6C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12098D87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09D6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TXLNA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3561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044EC2F6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2BDE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GATA6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A37D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3B125FB5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14F5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NDUFS1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E0AF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1CABE758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7D31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ABCF2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A3DB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6A2704F9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EC32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CDK13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E9BF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42E68E67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B452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PKM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B543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380527DC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CEB3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ACADVL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753A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6AD05AC8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EB14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DDX24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3509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6F477B9C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938E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ICAM1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93D1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19AE4AA6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02D7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ZAK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ACA0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17788508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7195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DICER1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5293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0B633C67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3D28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VAPA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D251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2D9D5287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0020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ARMCX3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BB1F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71FF677D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DCB6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RPL19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F987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0AC82852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1022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CORO1C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E483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70332EE7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8424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COL12A1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3551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6DC5394E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42E2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SASH1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D8C1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470EA4CB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5355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VEGFA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B03A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53B69F47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E62D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FOXP1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0B70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3A437528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4D99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LMAN2L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A227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4E9AF9CB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41D8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SPTBN1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CBCC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6F7E6554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D2CA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CTGF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5464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7AF52485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4206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YPEL5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B96B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5B08287B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FCD3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TMEM189-UBE2V1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03E5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78DDF09C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CAAD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AHNAK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4070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6F155031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8E79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YWHAH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B743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3B451EB0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5340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SLC35D2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8403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62304395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173C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RPL27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35B5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65F2B8F9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9B5E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MAP1B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6918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3822A3D4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20F1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PLAA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9A62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37A69DE1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CA2B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SEC24B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9867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0EAEFF59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A140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ARHGDIA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C5EE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4C5C02B1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C289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RPS8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ED5E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6A7BBF82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2E73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ECM1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A5B4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6BF95A21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D0C2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MCL1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5B46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3A86621A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8BB0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lastRenderedPageBreak/>
              <w:t>PM20D2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C7C4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14FD7BF7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4640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MKI67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F80B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403DD75A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6E86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FCHO2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E292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53FB82AF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6925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SV2A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74ED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71656763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6490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ZNF281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E537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4CC74A2C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3D32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PBRM1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874C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6D4FB282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527A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WEE1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D9A6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5B0C18CA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1326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TPM4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5E44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1468760A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DF29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M2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29AC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0AF9C4DC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2D36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PA4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2059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69F15DD7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ED30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PLRG1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05EF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54FAC54B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EDE6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RAPH1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86DD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07843878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B593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TGIF1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8E62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3805C49B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1886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PTRF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D114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3B59EE13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4E11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SUZ12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C142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27C14DCC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145D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SRSF10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F5DF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43CD1E5A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4029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TUBB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2F73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0F4D8AE9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38CA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LONP1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6BE8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1FD78A84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C824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IST1H3D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C918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4C128CB1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B9E7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ZNF652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A57D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0DCECC5E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4BCC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PHB2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C7B9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423B01FB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E28D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NAMPTL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221A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0E8B531E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DF69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RPS18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A832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777400BE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6E48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RBM12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8577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5006FDA6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630C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ZHX1-C8orf76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9E1A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51EB42C3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979B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AK6 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E807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  <w:tr w:rsidR="00FE6D39" w:rsidRPr="00FE6D39" w14:paraId="7FDCEAAA" w14:textId="77777777" w:rsidTr="000D12AB">
        <w:trPr>
          <w:trHeight w:val="320"/>
        </w:trPr>
        <w:tc>
          <w:tcPr>
            <w:tcW w:w="2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D1419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IST1H3H </w:t>
            </w:r>
          </w:p>
        </w:tc>
        <w:tc>
          <w:tcPr>
            <w:tcW w:w="2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8D414" w14:textId="77777777" w:rsidR="00FE6D39" w:rsidRPr="00FE6D39" w:rsidRDefault="00FE6D39" w:rsidP="00FE6D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E6D39">
              <w:rPr>
                <w:rFonts w:ascii="Times New Roman" w:eastAsia="Times New Roman" w:hAnsi="Times New Roman" w:cs="Times New Roman"/>
                <w:color w:val="000000"/>
                <w:kern w:val="0"/>
              </w:rPr>
              <w:t>hsa-miR-526b-5p </w:t>
            </w:r>
          </w:p>
        </w:tc>
      </w:tr>
    </w:tbl>
    <w:p w14:paraId="59236F12" w14:textId="77777777" w:rsidR="00FE6D39" w:rsidRPr="00FE6D39" w:rsidRDefault="00FE6D39">
      <w:pPr>
        <w:rPr>
          <w:rFonts w:ascii="Times New Roman" w:hAnsi="Times New Roman" w:cs="Times New Roman"/>
        </w:rPr>
      </w:pPr>
    </w:p>
    <w:sectPr w:rsidR="00FE6D39" w:rsidRPr="00FE6D39" w:rsidSect="000D12AB">
      <w:pgSz w:w="11900" w:h="16840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F1C95F" w14:textId="77777777" w:rsidR="00325E13" w:rsidRDefault="00325E13" w:rsidP="000D12AB">
      <w:r>
        <w:separator/>
      </w:r>
    </w:p>
  </w:endnote>
  <w:endnote w:type="continuationSeparator" w:id="0">
    <w:p w14:paraId="3A42C86B" w14:textId="77777777" w:rsidR="00325E13" w:rsidRDefault="00325E13" w:rsidP="000D12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618B86" w14:textId="77777777" w:rsidR="00325E13" w:rsidRDefault="00325E13" w:rsidP="000D12AB">
      <w:r>
        <w:separator/>
      </w:r>
    </w:p>
  </w:footnote>
  <w:footnote w:type="continuationSeparator" w:id="0">
    <w:p w14:paraId="1EC2D770" w14:textId="77777777" w:rsidR="00325E13" w:rsidRDefault="00325E13" w:rsidP="000D12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6D39"/>
    <w:rsid w:val="000201E2"/>
    <w:rsid w:val="0002534F"/>
    <w:rsid w:val="000322D1"/>
    <w:rsid w:val="000A6DA5"/>
    <w:rsid w:val="000D12AB"/>
    <w:rsid w:val="000E0FE4"/>
    <w:rsid w:val="001A74C2"/>
    <w:rsid w:val="00202F24"/>
    <w:rsid w:val="00213666"/>
    <w:rsid w:val="00271475"/>
    <w:rsid w:val="00290131"/>
    <w:rsid w:val="002C4522"/>
    <w:rsid w:val="002D408E"/>
    <w:rsid w:val="00325E13"/>
    <w:rsid w:val="003518DB"/>
    <w:rsid w:val="003B3F6D"/>
    <w:rsid w:val="004221D8"/>
    <w:rsid w:val="0042743C"/>
    <w:rsid w:val="00427F3A"/>
    <w:rsid w:val="00441D5E"/>
    <w:rsid w:val="00461193"/>
    <w:rsid w:val="00471609"/>
    <w:rsid w:val="00476FF7"/>
    <w:rsid w:val="004E4AD9"/>
    <w:rsid w:val="00550AA7"/>
    <w:rsid w:val="00563480"/>
    <w:rsid w:val="005856F7"/>
    <w:rsid w:val="005B713B"/>
    <w:rsid w:val="005E4FAD"/>
    <w:rsid w:val="00601CFD"/>
    <w:rsid w:val="006334E7"/>
    <w:rsid w:val="006810B1"/>
    <w:rsid w:val="006F6C58"/>
    <w:rsid w:val="00706BBD"/>
    <w:rsid w:val="007D2002"/>
    <w:rsid w:val="007D6582"/>
    <w:rsid w:val="007F45B8"/>
    <w:rsid w:val="00815763"/>
    <w:rsid w:val="00860DF6"/>
    <w:rsid w:val="00893FE1"/>
    <w:rsid w:val="008C42CD"/>
    <w:rsid w:val="008F6457"/>
    <w:rsid w:val="008F6DE7"/>
    <w:rsid w:val="00924A4C"/>
    <w:rsid w:val="00945FB1"/>
    <w:rsid w:val="00947082"/>
    <w:rsid w:val="00951815"/>
    <w:rsid w:val="009646EF"/>
    <w:rsid w:val="00A26C0F"/>
    <w:rsid w:val="00A57460"/>
    <w:rsid w:val="00A962B8"/>
    <w:rsid w:val="00AA1A28"/>
    <w:rsid w:val="00AC545C"/>
    <w:rsid w:val="00B42DE3"/>
    <w:rsid w:val="00B53DA0"/>
    <w:rsid w:val="00B54236"/>
    <w:rsid w:val="00B55E3F"/>
    <w:rsid w:val="00BB0CB2"/>
    <w:rsid w:val="00BB5859"/>
    <w:rsid w:val="00BD29A3"/>
    <w:rsid w:val="00BE129D"/>
    <w:rsid w:val="00C060E2"/>
    <w:rsid w:val="00C23289"/>
    <w:rsid w:val="00C27C98"/>
    <w:rsid w:val="00D07207"/>
    <w:rsid w:val="00D10C4F"/>
    <w:rsid w:val="00D23DCF"/>
    <w:rsid w:val="00DF4B1F"/>
    <w:rsid w:val="00E52F42"/>
    <w:rsid w:val="00E8619C"/>
    <w:rsid w:val="00E944B7"/>
    <w:rsid w:val="00EB7BC4"/>
    <w:rsid w:val="00ED6449"/>
    <w:rsid w:val="00EE3433"/>
    <w:rsid w:val="00EF00E5"/>
    <w:rsid w:val="00F07B86"/>
    <w:rsid w:val="00F33410"/>
    <w:rsid w:val="00F61850"/>
    <w:rsid w:val="00FD61B8"/>
    <w:rsid w:val="00FE6D39"/>
    <w:rsid w:val="00FF5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A733D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12A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12AB"/>
  </w:style>
  <w:style w:type="paragraph" w:styleId="Footer">
    <w:name w:val="footer"/>
    <w:basedOn w:val="Normal"/>
    <w:link w:val="FooterChar"/>
    <w:uiPriority w:val="99"/>
    <w:unhideWhenUsed/>
    <w:rsid w:val="000D12A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12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71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Administrator</cp:lastModifiedBy>
  <cp:revision>2</cp:revision>
  <dcterms:created xsi:type="dcterms:W3CDTF">2020-05-21T10:00:00Z</dcterms:created>
  <dcterms:modified xsi:type="dcterms:W3CDTF">2020-05-27T08:51:00Z</dcterms:modified>
</cp:coreProperties>
</file>